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03C55" w14:textId="39F0016F" w:rsidR="003A1B73" w:rsidRDefault="003A1B73" w:rsidP="0052453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524536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524536">
        <w:rPr>
          <w:rFonts w:ascii="Times New Roman" w:hAnsi="Times New Roman" w:cs="Times New Roman"/>
          <w:b/>
          <w:bCs/>
          <w:sz w:val="24"/>
          <w:szCs w:val="24"/>
        </w:rPr>
        <w:t xml:space="preserve">ary material </w:t>
      </w:r>
    </w:p>
    <w:p w14:paraId="4773CD86" w14:textId="77777777" w:rsidR="00524536" w:rsidRDefault="00524536" w:rsidP="0052453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42FC183" w14:textId="04571A04" w:rsidR="001C2294" w:rsidRDefault="00E773DF" w:rsidP="00E773DF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9E4F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ocial distancing and mask-wearing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could </w:t>
      </w:r>
      <w:r w:rsidR="009E4F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void recurrent stay-at-home restrictions during COVID-19 respiratory pandemic in New York City</w:t>
      </w:r>
    </w:p>
    <w:p w14:paraId="57D4831B" w14:textId="07F7D94F" w:rsidR="00E773DF" w:rsidRDefault="00E773DF" w:rsidP="00A269B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A58591B" w14:textId="71E3AC59" w:rsidR="00E773DF" w:rsidRDefault="00E773DF" w:rsidP="00A269B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6CA7DF2" w14:textId="0E044ED4" w:rsidR="00FE361D" w:rsidRDefault="00971152" w:rsidP="00FE361D">
      <w:pPr>
        <w:ind w:firstLine="720"/>
        <w:rPr>
          <w:rFonts w:ascii="Times New Roman" w:hAnsi="Times New Roman" w:cs="Times New Roman"/>
          <w:b/>
          <w:bCs/>
        </w:rPr>
      </w:pPr>
      <w:r w:rsidRPr="00971152">
        <w:rPr>
          <w:rFonts w:ascii="Times New Roman" w:hAnsi="Times New Roman" w:cs="Times New Roman"/>
        </w:rPr>
        <w:t xml:space="preserve">We </w:t>
      </w:r>
      <w:r>
        <w:rPr>
          <w:rFonts w:ascii="Times New Roman" w:hAnsi="Times New Roman" w:cs="Times New Roman"/>
        </w:rPr>
        <w:t xml:space="preserve">have simulated how </w:t>
      </w:r>
      <w:r w:rsidRPr="00971152">
        <w:rPr>
          <w:rFonts w:ascii="Times New Roman" w:hAnsi="Times New Roman" w:cs="Times New Roman"/>
        </w:rPr>
        <w:t xml:space="preserve">cumulative </w:t>
      </w:r>
      <w:r w:rsidR="00F745C8">
        <w:rPr>
          <w:rFonts w:ascii="Times New Roman" w:hAnsi="Times New Roman" w:cs="Times New Roman"/>
        </w:rPr>
        <w:t xml:space="preserve">COVID-19 </w:t>
      </w:r>
      <w:r w:rsidRPr="00971152">
        <w:rPr>
          <w:rFonts w:ascii="Times New Roman" w:hAnsi="Times New Roman" w:cs="Times New Roman"/>
        </w:rPr>
        <w:t>deaths vary as we change</w:t>
      </w:r>
      <w:r>
        <w:rPr>
          <w:rFonts w:ascii="Times New Roman" w:hAnsi="Times New Roman" w:cs="Times New Roman"/>
        </w:rPr>
        <w:t xml:space="preserve"> the key parameters</w:t>
      </w:r>
      <w:r w:rsidRPr="00971152">
        <w:rPr>
          <w:rFonts w:ascii="Times New Roman" w:hAnsi="Times New Roman" w:cs="Times New Roman"/>
        </w:rPr>
        <w:t xml:space="preserve"> across its uncertainty range</w:t>
      </w:r>
      <w:r>
        <w:rPr>
          <w:rFonts w:ascii="Times New Roman" w:hAnsi="Times New Roman" w:cs="Times New Roman"/>
        </w:rPr>
        <w:t xml:space="preserve">. </w:t>
      </w:r>
    </w:p>
    <w:p w14:paraId="5ACEDEA3" w14:textId="72821661" w:rsidR="00FE361D" w:rsidRDefault="00FE361D" w:rsidP="00FE361D">
      <w:pPr>
        <w:rPr>
          <w:rFonts w:ascii="Times New Roman" w:hAnsi="Times New Roman" w:cs="Times New Roman"/>
          <w:b/>
          <w:bCs/>
        </w:rPr>
      </w:pPr>
    </w:p>
    <w:p w14:paraId="1386129D" w14:textId="3B760098" w:rsidR="00E773DF" w:rsidRDefault="00D4545D" w:rsidP="0012375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74202D5" wp14:editId="582D91DD">
            <wp:extent cx="6794205" cy="229616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D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E773DF">
        <w:rPr>
          <w:rFonts w:ascii="Times New Roman" w:hAnsi="Times New Roman" w:cs="Times New Roman"/>
        </w:rPr>
        <w:t xml:space="preserve"> </w:t>
      </w:r>
    </w:p>
    <w:p w14:paraId="3237501D" w14:textId="28F4BDDF" w:rsidR="00971152" w:rsidRDefault="00E773DF" w:rsidP="00E773DF">
      <w:pPr>
        <w:rPr>
          <w:rFonts w:ascii="Times New Roman" w:hAnsi="Times New Roman" w:cs="Times New Roman"/>
        </w:rPr>
      </w:pPr>
      <w:r w:rsidRPr="00524536">
        <w:rPr>
          <w:rFonts w:ascii="Times New Roman" w:hAnsi="Times New Roman" w:cs="Times New Roman"/>
          <w:b/>
          <w:bCs/>
        </w:rPr>
        <w:t xml:space="preserve">Figure S1. </w:t>
      </w:r>
      <w:r w:rsidR="00971152">
        <w:rPr>
          <w:rFonts w:ascii="Times New Roman" w:hAnsi="Times New Roman" w:cs="Times New Roman"/>
        </w:rPr>
        <w:t xml:space="preserve">One-way sensitivity analyses for the key parameters. Bars represent </w:t>
      </w:r>
      <w:r w:rsidR="0041767B">
        <w:rPr>
          <w:rFonts w:ascii="Times New Roman" w:hAnsi="Times New Roman" w:cs="Times New Roman"/>
        </w:rPr>
        <w:t xml:space="preserve">the </w:t>
      </w:r>
      <w:r w:rsidR="00971152">
        <w:rPr>
          <w:rFonts w:ascii="Times New Roman" w:hAnsi="Times New Roman" w:cs="Times New Roman"/>
        </w:rPr>
        <w:t xml:space="preserve">cumulative </w:t>
      </w:r>
      <w:r w:rsidR="0041767B">
        <w:rPr>
          <w:rFonts w:ascii="Times New Roman" w:hAnsi="Times New Roman" w:cs="Times New Roman"/>
        </w:rPr>
        <w:t xml:space="preserve">COVID-19 </w:t>
      </w:r>
      <w:r w:rsidR="00971152">
        <w:rPr>
          <w:rFonts w:ascii="Times New Roman" w:hAnsi="Times New Roman" w:cs="Times New Roman"/>
        </w:rPr>
        <w:t>deaths between June 1</w:t>
      </w:r>
      <w:r w:rsidR="00971152" w:rsidRPr="00971152">
        <w:rPr>
          <w:rFonts w:ascii="Times New Roman" w:hAnsi="Times New Roman" w:cs="Times New Roman"/>
          <w:vertAlign w:val="superscript"/>
        </w:rPr>
        <w:t>st</w:t>
      </w:r>
      <w:r w:rsidR="00971152">
        <w:rPr>
          <w:rFonts w:ascii="Times New Roman" w:hAnsi="Times New Roman" w:cs="Times New Roman"/>
        </w:rPr>
        <w:t>, 2020 and May 31</w:t>
      </w:r>
      <w:r w:rsidR="00971152" w:rsidRPr="00971152">
        <w:rPr>
          <w:rFonts w:ascii="Times New Roman" w:hAnsi="Times New Roman" w:cs="Times New Roman"/>
          <w:vertAlign w:val="superscript"/>
        </w:rPr>
        <w:t>st</w:t>
      </w:r>
      <w:r w:rsidR="00971152">
        <w:rPr>
          <w:rFonts w:ascii="Times New Roman" w:hAnsi="Times New Roman" w:cs="Times New Roman"/>
        </w:rPr>
        <w:t xml:space="preserve">, 2021, under the high (red line) and low (blue line) </w:t>
      </w:r>
      <w:r w:rsidR="00FE361D">
        <w:rPr>
          <w:rFonts w:ascii="Times New Roman" w:hAnsi="Times New Roman" w:cs="Times New Roman"/>
        </w:rPr>
        <w:t>bounds associated with each parameter, holding all other parameter values constant.</w:t>
      </w:r>
    </w:p>
    <w:p w14:paraId="0C359864" w14:textId="77777777" w:rsidR="00E773DF" w:rsidRPr="00524536" w:rsidRDefault="00E773DF" w:rsidP="00FE361D">
      <w:pPr>
        <w:rPr>
          <w:rFonts w:ascii="Times New Roman" w:hAnsi="Times New Roman" w:cs="Times New Roman"/>
        </w:rPr>
      </w:pPr>
    </w:p>
    <w:p w14:paraId="4657B4DD" w14:textId="77777777" w:rsidR="00E773DF" w:rsidRDefault="00E773DF" w:rsidP="00A269B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D84B3B1" w14:textId="36EE3B75" w:rsidR="00E773DF" w:rsidRDefault="00E773DF" w:rsidP="00A269B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C1CE2F5" w14:textId="2B39CB03" w:rsidR="003A1B73" w:rsidRPr="00524536" w:rsidRDefault="003A1B73" w:rsidP="003B56D1">
      <w:pPr>
        <w:rPr>
          <w:rFonts w:ascii="Times New Roman" w:hAnsi="Times New Roman" w:cs="Times New Roman"/>
          <w:b/>
          <w:bCs/>
        </w:rPr>
      </w:pPr>
    </w:p>
    <w:sectPr w:rsidR="003A1B73" w:rsidRPr="00524536" w:rsidSect="00D4545D">
      <w:headerReference w:type="default" r:id="rId8"/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513EF" w14:textId="77777777" w:rsidR="006703AE" w:rsidRDefault="006703AE" w:rsidP="00524536">
      <w:pPr>
        <w:spacing w:after="0" w:line="240" w:lineRule="auto"/>
      </w:pPr>
      <w:r>
        <w:separator/>
      </w:r>
    </w:p>
  </w:endnote>
  <w:endnote w:type="continuationSeparator" w:id="0">
    <w:p w14:paraId="01ED6A5B" w14:textId="77777777" w:rsidR="006703AE" w:rsidRDefault="006703AE" w:rsidP="00524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BEF1B" w14:textId="77777777" w:rsidR="006703AE" w:rsidRDefault="006703AE" w:rsidP="00524536">
      <w:pPr>
        <w:spacing w:after="0" w:line="240" w:lineRule="auto"/>
      </w:pPr>
      <w:r>
        <w:separator/>
      </w:r>
    </w:p>
  </w:footnote>
  <w:footnote w:type="continuationSeparator" w:id="0">
    <w:p w14:paraId="56530466" w14:textId="77777777" w:rsidR="006703AE" w:rsidRDefault="006703AE" w:rsidP="005245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A68F2" w14:textId="15CAE33C" w:rsidR="00524536" w:rsidRPr="00524536" w:rsidRDefault="00524536" w:rsidP="00524536">
    <w:pPr>
      <w:shd w:val="clear" w:color="auto" w:fill="FFFFFF"/>
      <w:spacing w:after="200" w:line="480" w:lineRule="auto"/>
      <w:jc w:val="both"/>
      <w:rPr>
        <w:rFonts w:ascii="Times New Roman" w:hAnsi="Times New Roman" w:cs="Times New Roman"/>
        <w:b/>
        <w:bCs/>
        <w:sz w:val="24"/>
        <w:szCs w:val="24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NzE2NTU3M7UwNDVT0lEKTi0uzszPAykwqQUAXbA6Q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merging Inf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w5da59hr295tef5dtvdzejera5xdpxarpv&quot;&gt;EID_Korea_COVID paper_2021&lt;record-ids&gt;&lt;item&gt;10&lt;/item&gt;&lt;item&gt;48&lt;/item&gt;&lt;item&gt;49&lt;/item&gt;&lt;/record-ids&gt;&lt;/item&gt;&lt;/Libraries&gt;"/>
  </w:docVars>
  <w:rsids>
    <w:rsidRoot w:val="003B56D1"/>
    <w:rsid w:val="00031C99"/>
    <w:rsid w:val="00086C7D"/>
    <w:rsid w:val="000A0A69"/>
    <w:rsid w:val="000A6948"/>
    <w:rsid w:val="000B1D7E"/>
    <w:rsid w:val="00123753"/>
    <w:rsid w:val="001363E3"/>
    <w:rsid w:val="001374C6"/>
    <w:rsid w:val="001955E3"/>
    <w:rsid w:val="001A13AD"/>
    <w:rsid w:val="001C2294"/>
    <w:rsid w:val="001C4361"/>
    <w:rsid w:val="00257B51"/>
    <w:rsid w:val="002807A6"/>
    <w:rsid w:val="002A36C9"/>
    <w:rsid w:val="002C173F"/>
    <w:rsid w:val="002D72BE"/>
    <w:rsid w:val="002E6FA8"/>
    <w:rsid w:val="002F4834"/>
    <w:rsid w:val="00306334"/>
    <w:rsid w:val="003218BF"/>
    <w:rsid w:val="00360993"/>
    <w:rsid w:val="0036674C"/>
    <w:rsid w:val="003710A1"/>
    <w:rsid w:val="0039429C"/>
    <w:rsid w:val="00397C1C"/>
    <w:rsid w:val="003A1B73"/>
    <w:rsid w:val="003A737C"/>
    <w:rsid w:val="003B56D1"/>
    <w:rsid w:val="003F6849"/>
    <w:rsid w:val="0041767B"/>
    <w:rsid w:val="00441EF7"/>
    <w:rsid w:val="004A4319"/>
    <w:rsid w:val="004F7132"/>
    <w:rsid w:val="005107AA"/>
    <w:rsid w:val="0052154D"/>
    <w:rsid w:val="00524536"/>
    <w:rsid w:val="00556934"/>
    <w:rsid w:val="00565E55"/>
    <w:rsid w:val="00580693"/>
    <w:rsid w:val="005839F7"/>
    <w:rsid w:val="005A6C4D"/>
    <w:rsid w:val="005F0985"/>
    <w:rsid w:val="006217B7"/>
    <w:rsid w:val="00666F7E"/>
    <w:rsid w:val="006703AE"/>
    <w:rsid w:val="00670EDC"/>
    <w:rsid w:val="006817F4"/>
    <w:rsid w:val="006E6D4B"/>
    <w:rsid w:val="006F3A0F"/>
    <w:rsid w:val="00702986"/>
    <w:rsid w:val="007A4E2E"/>
    <w:rsid w:val="007C0EBB"/>
    <w:rsid w:val="007D5B23"/>
    <w:rsid w:val="008262FA"/>
    <w:rsid w:val="00844B38"/>
    <w:rsid w:val="00864C74"/>
    <w:rsid w:val="00887286"/>
    <w:rsid w:val="008B7526"/>
    <w:rsid w:val="008D02A3"/>
    <w:rsid w:val="008F21D4"/>
    <w:rsid w:val="008F5782"/>
    <w:rsid w:val="00911046"/>
    <w:rsid w:val="00935818"/>
    <w:rsid w:val="00971152"/>
    <w:rsid w:val="009E4FB5"/>
    <w:rsid w:val="00A269B7"/>
    <w:rsid w:val="00A26CCB"/>
    <w:rsid w:val="00A32BE7"/>
    <w:rsid w:val="00B30956"/>
    <w:rsid w:val="00B55CB1"/>
    <w:rsid w:val="00B661CE"/>
    <w:rsid w:val="00B6729F"/>
    <w:rsid w:val="00B97A62"/>
    <w:rsid w:val="00C01FA7"/>
    <w:rsid w:val="00C410BF"/>
    <w:rsid w:val="00C52A60"/>
    <w:rsid w:val="00C61068"/>
    <w:rsid w:val="00C82556"/>
    <w:rsid w:val="00C85984"/>
    <w:rsid w:val="00C86C57"/>
    <w:rsid w:val="00D36628"/>
    <w:rsid w:val="00D449DF"/>
    <w:rsid w:val="00D4545D"/>
    <w:rsid w:val="00D54F21"/>
    <w:rsid w:val="00D9715F"/>
    <w:rsid w:val="00DF12CC"/>
    <w:rsid w:val="00DF3167"/>
    <w:rsid w:val="00DF75BB"/>
    <w:rsid w:val="00E46B02"/>
    <w:rsid w:val="00E773DF"/>
    <w:rsid w:val="00E86145"/>
    <w:rsid w:val="00EA70E6"/>
    <w:rsid w:val="00F62AE2"/>
    <w:rsid w:val="00F745C8"/>
    <w:rsid w:val="00F92201"/>
    <w:rsid w:val="00FC779E"/>
    <w:rsid w:val="00FE06DD"/>
    <w:rsid w:val="00FE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DAA8AB"/>
  <w15:docId w15:val="{A7D4AC0D-C1CF-47EB-BE3B-9EC529482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C22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22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229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2294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24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536"/>
  </w:style>
  <w:style w:type="paragraph" w:styleId="Footer">
    <w:name w:val="footer"/>
    <w:basedOn w:val="Normal"/>
    <w:link w:val="FooterChar"/>
    <w:uiPriority w:val="99"/>
    <w:unhideWhenUsed/>
    <w:rsid w:val="00524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536"/>
  </w:style>
  <w:style w:type="paragraph" w:customStyle="1" w:styleId="Default">
    <w:name w:val="Default"/>
    <w:link w:val="DefaultChar"/>
    <w:rsid w:val="0036099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360993"/>
    <w:rPr>
      <w:rFonts w:ascii="Calibri" w:hAnsi="Calibri" w:cs="Calibri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9220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9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e-young.kim\Dropbox%20(NYU%20Langone%20Health)\NYU%20postdoc\COVID-19\Projects\4_Adaptive%20reopening\Write-up\Submission\Scientific%20Reports\Resubmission\Adaptive%20reopening_tornado_sensitivity%20analysis_cum%20deaths_v2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50001148330657563"/>
          <c:y val="4.4967834354265789E-2"/>
          <c:w val="0.55592637721812654"/>
          <c:h val="0.7423650790885651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Tornado Chart'!$O$1</c:f>
              <c:strCache>
                <c:ptCount val="1"/>
                <c:pt idx="0">
                  <c:v>Low Value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cat>
            <c:strRef>
              <c:f>'Tornado Chart'!$N$2:$N$6</c:f>
              <c:strCache>
                <c:ptCount val="5"/>
                <c:pt idx="0">
                  <c:v>Time from symptom onset to ICU hospitalization, days (4.0 - 17.5) </c:v>
                </c:pt>
                <c:pt idx="1">
                  <c:v>Time from symptom onset to hospitazliation, days (3.0 - 13.5)</c:v>
                </c:pt>
                <c:pt idx="2">
                  <c:v>Time to symptom onsets (incubation period), days (4.5 - 5.8)</c:v>
                </c:pt>
                <c:pt idx="3">
                  <c:v>Severe symptoms among symptomatic infections, % (4.9 - 27.1)</c:v>
                </c:pt>
                <c:pt idx="4">
                  <c:v>Proportion of asymptomatic infections, % (40.5 - 87.1)</c:v>
                </c:pt>
              </c:strCache>
            </c:strRef>
          </c:cat>
          <c:val>
            <c:numRef>
              <c:f>'Tornado Chart'!$O$2:$O$6</c:f>
              <c:numCache>
                <c:formatCode>General</c:formatCode>
                <c:ptCount val="5"/>
                <c:pt idx="0">
                  <c:v>11839</c:v>
                </c:pt>
                <c:pt idx="1">
                  <c:v>10374</c:v>
                </c:pt>
                <c:pt idx="2">
                  <c:v>12960</c:v>
                </c:pt>
                <c:pt idx="3">
                  <c:v>9010</c:v>
                </c:pt>
                <c:pt idx="4">
                  <c:v>12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94-4C6D-8A0B-8EDBC2FDCCEE}"/>
            </c:ext>
          </c:extLst>
        </c:ser>
        <c:ser>
          <c:idx val="1"/>
          <c:order val="1"/>
          <c:tx>
            <c:strRef>
              <c:f>'Tornado Chart'!$Q$1</c:f>
              <c:strCache>
                <c:ptCount val="1"/>
                <c:pt idx="0">
                  <c:v>High Value 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Tornado Chart'!$N$2:$N$6</c:f>
              <c:strCache>
                <c:ptCount val="5"/>
                <c:pt idx="0">
                  <c:v>Time from symptom onset to ICU hospitalization, days (4.0 - 17.5) </c:v>
                </c:pt>
                <c:pt idx="1">
                  <c:v>Time from symptom onset to hospitazliation, days (3.0 - 13.5)</c:v>
                </c:pt>
                <c:pt idx="2">
                  <c:v>Time to symptom onsets (incubation period), days (4.5 - 5.8)</c:v>
                </c:pt>
                <c:pt idx="3">
                  <c:v>Severe symptoms among symptomatic infections, % (4.9 - 27.1)</c:v>
                </c:pt>
                <c:pt idx="4">
                  <c:v>Proportion of asymptomatic infections, % (40.5 - 87.1)</c:v>
                </c:pt>
              </c:strCache>
            </c:strRef>
          </c:cat>
          <c:val>
            <c:numRef>
              <c:f>'Tornado Chart'!$Q$2:$Q$6</c:f>
              <c:numCache>
                <c:formatCode>General</c:formatCode>
                <c:ptCount val="5"/>
                <c:pt idx="0">
                  <c:v>14061</c:v>
                </c:pt>
                <c:pt idx="1">
                  <c:v>12653</c:v>
                </c:pt>
                <c:pt idx="2">
                  <c:v>11593</c:v>
                </c:pt>
                <c:pt idx="3">
                  <c:v>12612</c:v>
                </c:pt>
                <c:pt idx="4">
                  <c:v>108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794-4C6D-8A0B-8EDBC2FDCC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47"/>
        <c:overlap val="100"/>
        <c:axId val="-2070624800"/>
        <c:axId val="-2112024256"/>
      </c:barChart>
      <c:catAx>
        <c:axId val="-207062480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low"/>
        <c:spPr>
          <a:noFill/>
          <a:ln w="12700" cap="sq" cmpd="sng" algn="ctr">
            <a:solidFill>
              <a:schemeClr val="accent3">
                <a:lumMod val="50000"/>
              </a:schemeClr>
            </a:solidFill>
            <a:round/>
          </a:ln>
          <a:effectLst/>
        </c:spPr>
        <c:txPr>
          <a:bodyPr rot="0" spcFirstLastPara="1" vertOverflow="ellipsis" wrap="square" anchor="t" anchorCtr="1"/>
          <a:lstStyle/>
          <a:p>
            <a:pPr>
              <a:defRPr sz="900" b="1" i="0" u="none" strike="noStrike" kern="1200" cap="none" spc="0" normalizeH="0" baseline="0">
                <a:ln>
                  <a:noFill/>
                </a:ln>
                <a:solidFill>
                  <a:schemeClr val="dk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-2112024256"/>
        <c:crossesAt val="12420"/>
        <c:auto val="1"/>
        <c:lblAlgn val="ctr"/>
        <c:lblOffset val="50"/>
        <c:noMultiLvlLbl val="0"/>
      </c:catAx>
      <c:valAx>
        <c:axId val="-2112024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r>
                  <a:rPr lang="en-US" sz="1100" baseline="0">
                    <a:latin typeface="Times New Roman" charset="0"/>
                    <a:ea typeface="Times New Roman" charset="0"/>
                    <a:cs typeface="Times New Roman" charset="0"/>
                  </a:rPr>
                  <a:t>Cumulative COVID-19 deaths</a:t>
                </a:r>
              </a:p>
            </c:rich>
          </c:tx>
          <c:layout>
            <c:manualLayout>
              <c:xMode val="edge"/>
              <c:yMode val="edge"/>
              <c:x val="0.65399901234422531"/>
              <c:y val="0.912621071702320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Times New Roman" charset="0"/>
                  <a:ea typeface="Times New Roman" charset="0"/>
                  <a:cs typeface="Times New Roman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-2070624800"/>
        <c:crosses val="autoZero"/>
        <c:crossBetween val="between"/>
      </c:valAx>
      <c:spPr>
        <a:noFill/>
        <a:ln>
          <a:solidFill>
            <a:schemeClr val="tx1">
              <a:lumMod val="75000"/>
              <a:lumOff val="25000"/>
            </a:schemeClr>
          </a:solidFill>
        </a:ln>
        <a:effectLst/>
      </c:spPr>
    </c:plotArea>
    <c:legend>
      <c:legendPos val="r"/>
      <c:layout>
        <c:manualLayout>
          <c:xMode val="edge"/>
          <c:yMode val="edge"/>
          <c:x val="0.50794429974690403"/>
          <c:y val="0.57642542331544844"/>
          <c:w val="0.14155918611865265"/>
          <c:h val="0.1918509174207475"/>
        </c:manualLayout>
      </c:layout>
      <c:overlay val="0"/>
      <c:spPr>
        <a:solidFill>
          <a:schemeClr val="bg1"/>
        </a:solidFill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Times New Roman" charset="0"/>
              <a:ea typeface="Times New Roman" charset="0"/>
              <a:cs typeface="Times New Roman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1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CEDCC3-8EEA-4FB4-815A-BE541E466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ae-Young</dc:creator>
  <cp:keywords/>
  <dc:description/>
  <cp:lastModifiedBy>Kim, Hae-Young</cp:lastModifiedBy>
  <cp:revision>5</cp:revision>
  <dcterms:created xsi:type="dcterms:W3CDTF">2022-04-05T19:08:00Z</dcterms:created>
  <dcterms:modified xsi:type="dcterms:W3CDTF">2022-05-10T13:49:00Z</dcterms:modified>
</cp:coreProperties>
</file>